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912F0F" w14:textId="08E9D207" w:rsidR="00034B7B" w:rsidRPr="0099087A" w:rsidRDefault="00AD5547" w:rsidP="00034B7B">
      <w:pPr>
        <w:rPr>
          <w:rFonts w:ascii="Times New Roman" w:hAnsi="Times New Roman" w:cs="Times New Roman"/>
          <w:b/>
          <w:sz w:val="24"/>
        </w:rPr>
      </w:pPr>
      <w:r w:rsidRPr="0099087A">
        <w:rPr>
          <w:rFonts w:ascii="Times New Roman" w:hAnsi="Times New Roman" w:cs="Times New Roman"/>
          <w:b/>
          <w:sz w:val="24"/>
        </w:rPr>
        <w:t>S</w:t>
      </w:r>
      <w:r w:rsidR="00472847">
        <w:rPr>
          <w:rFonts w:ascii="Times New Roman" w:hAnsi="Times New Roman" w:cs="Times New Roman"/>
          <w:b/>
          <w:sz w:val="24"/>
        </w:rPr>
        <w:t>4</w:t>
      </w:r>
      <w:r w:rsidRPr="0099087A">
        <w:rPr>
          <w:rFonts w:ascii="Times New Roman" w:hAnsi="Times New Roman" w:cs="Times New Roman"/>
          <w:b/>
          <w:sz w:val="24"/>
        </w:rPr>
        <w:t xml:space="preserve"> Table.</w:t>
      </w:r>
      <w:r w:rsidR="00AA24B3" w:rsidRPr="0099087A">
        <w:rPr>
          <w:rFonts w:ascii="Times New Roman" w:hAnsi="Times New Roman" w:cs="Times New Roman"/>
          <w:b/>
          <w:sz w:val="24"/>
        </w:rPr>
        <w:t xml:space="preserve"> </w:t>
      </w:r>
      <w:r w:rsidR="00034B7B" w:rsidRPr="0099087A">
        <w:rPr>
          <w:rFonts w:ascii="Times New Roman" w:hAnsi="Times New Roman" w:cs="Times New Roman"/>
          <w:b/>
          <w:sz w:val="24"/>
        </w:rPr>
        <w:t>Correlation</w:t>
      </w:r>
      <w:r w:rsidR="00AA24B3" w:rsidRPr="0099087A">
        <w:rPr>
          <w:rFonts w:ascii="Times New Roman" w:hAnsi="Times New Roman" w:cs="Times New Roman"/>
          <w:b/>
          <w:sz w:val="24"/>
        </w:rPr>
        <w:t xml:space="preserve"> matrix among eighteen dietary nutrients and energy intake</w:t>
      </w:r>
      <w:r w:rsidRPr="0099087A">
        <w:rPr>
          <w:rFonts w:ascii="Times New Roman" w:hAnsi="Times New Roman" w:cs="Times New Roman"/>
          <w:b/>
          <w:sz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720"/>
        <w:gridCol w:w="630"/>
        <w:gridCol w:w="630"/>
        <w:gridCol w:w="630"/>
        <w:gridCol w:w="630"/>
        <w:gridCol w:w="630"/>
        <w:gridCol w:w="630"/>
        <w:gridCol w:w="630"/>
        <w:gridCol w:w="540"/>
        <w:gridCol w:w="630"/>
        <w:gridCol w:w="630"/>
        <w:gridCol w:w="630"/>
        <w:gridCol w:w="630"/>
        <w:gridCol w:w="540"/>
        <w:gridCol w:w="630"/>
        <w:gridCol w:w="540"/>
        <w:gridCol w:w="630"/>
        <w:gridCol w:w="630"/>
        <w:gridCol w:w="648"/>
      </w:tblGrid>
      <w:tr w:rsidR="00034B7B" w:rsidRPr="00AA24B3" w14:paraId="28D1D44C" w14:textId="77777777" w:rsidTr="00A407A6">
        <w:trPr>
          <w:trHeight w:val="360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1D26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B63EAF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od.energy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8F6711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1A015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74C93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.fat.oil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E1827D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UF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57BC25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F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D99CE7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F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50C02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olesterol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8A6425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be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0BADA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iamin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7D2E1D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iaci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5EDE30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iboflavi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E8E23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.caroten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1F9F1E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itamin.A.R.E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2829E7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itamin.C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DC3AE3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Zin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CC0A9A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r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FA49E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lcium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1AFFBD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hosphorus</w:t>
            </w:r>
          </w:p>
        </w:tc>
      </w:tr>
      <w:tr w:rsidR="00034B7B" w:rsidRPr="00AA24B3" w14:paraId="2872A338" w14:textId="77777777" w:rsidTr="00A407A6">
        <w:trPr>
          <w:trHeight w:val="360"/>
        </w:trPr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CA2AE6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od.energy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DC7161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F65613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510DD1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8BC884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9855A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19EDFB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CBB6F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37C4A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81069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E70F0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3915A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01714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638C0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00D81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6DDC10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A0547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D610D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518C6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844C60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034B7B" w:rsidRPr="00AA24B3" w14:paraId="31600914" w14:textId="77777777" w:rsidTr="00A407A6">
        <w:trPr>
          <w:trHeight w:val="360"/>
        </w:trPr>
        <w:tc>
          <w:tcPr>
            <w:tcW w:w="1368" w:type="dxa"/>
            <w:shd w:val="clear" w:color="auto" w:fill="auto"/>
            <w:vAlign w:val="center"/>
            <w:hideMark/>
          </w:tcPr>
          <w:p w14:paraId="50EC527E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52590A1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D2A36B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7812C1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1848D78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5343A1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FA65EC0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C8DBB06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44CB5C4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DE5D8E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5BFC2D4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8A22AD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0523C31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DDC0595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CCF008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C549F0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566855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9176A93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26053C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547BEDD6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034B7B" w:rsidRPr="00AA24B3" w14:paraId="4C3ED2D9" w14:textId="77777777" w:rsidTr="00A407A6">
        <w:trPr>
          <w:trHeight w:val="360"/>
        </w:trPr>
        <w:tc>
          <w:tcPr>
            <w:tcW w:w="1368" w:type="dxa"/>
            <w:shd w:val="clear" w:color="auto" w:fill="auto"/>
            <w:vAlign w:val="center"/>
            <w:hideMark/>
          </w:tcPr>
          <w:p w14:paraId="4C49120A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A45F84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95386A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462797B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0DB4D56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8329436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76CCFC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46B1953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BB7427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07CD939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0A60FF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DBF294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9A0867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E53DAC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1FDB433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CF6FE8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A8FD133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A593591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B68E3A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61F3422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034B7B" w:rsidRPr="00AA24B3" w14:paraId="06A975E3" w14:textId="77777777" w:rsidTr="00A407A6">
        <w:trPr>
          <w:trHeight w:val="360"/>
        </w:trPr>
        <w:tc>
          <w:tcPr>
            <w:tcW w:w="1368" w:type="dxa"/>
            <w:shd w:val="clear" w:color="auto" w:fill="auto"/>
            <w:vAlign w:val="center"/>
            <w:hideMark/>
          </w:tcPr>
          <w:p w14:paraId="212BBD81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.fat.oil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611BC35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16DF58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270FF54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40017B4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29A143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C06EBFB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097E023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D7E8465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9A9DCE6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48C44F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43E704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A67192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03BFB0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81B096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0455D0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00FE6B6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D129AE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DCE4286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4CDAF30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034B7B" w:rsidRPr="00AA24B3" w14:paraId="3AC557B3" w14:textId="77777777" w:rsidTr="00A407A6">
        <w:trPr>
          <w:trHeight w:val="360"/>
        </w:trPr>
        <w:tc>
          <w:tcPr>
            <w:tcW w:w="1368" w:type="dxa"/>
            <w:shd w:val="clear" w:color="auto" w:fill="auto"/>
            <w:vAlign w:val="center"/>
            <w:hideMark/>
          </w:tcPr>
          <w:p w14:paraId="2E1C36FE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UF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B768A9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DAF6DF0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E197B09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291E2D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1B8DC8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BF1E3C4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9BBA82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F2F953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F7D75F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B245E8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D4B1EE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5EE9203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C64591B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0BB166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456829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5DBF420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2316EB5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D70CBA1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3B40A9F8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034B7B" w:rsidRPr="00AA24B3" w14:paraId="076103EF" w14:textId="77777777" w:rsidTr="00A407A6">
        <w:trPr>
          <w:trHeight w:val="360"/>
        </w:trPr>
        <w:tc>
          <w:tcPr>
            <w:tcW w:w="1368" w:type="dxa"/>
            <w:shd w:val="clear" w:color="auto" w:fill="auto"/>
            <w:vAlign w:val="center"/>
            <w:hideMark/>
          </w:tcPr>
          <w:p w14:paraId="3FC2483E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F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B5A40A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06FF1A1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195A3F4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4BF81D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1E5B3E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4349796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0A84570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27C9B66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1627D5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A70078B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6DE202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284955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3631423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B08462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7780BE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36E610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C8E4DB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A49754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1F25C771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034B7B" w:rsidRPr="00AA24B3" w14:paraId="550BE2BA" w14:textId="77777777" w:rsidTr="00A407A6">
        <w:trPr>
          <w:trHeight w:val="360"/>
        </w:trPr>
        <w:tc>
          <w:tcPr>
            <w:tcW w:w="1368" w:type="dxa"/>
            <w:shd w:val="clear" w:color="auto" w:fill="auto"/>
            <w:vAlign w:val="center"/>
            <w:hideMark/>
          </w:tcPr>
          <w:p w14:paraId="2FE09F0C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F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742642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90A03D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043163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8B92403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1A7589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BFF58D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E015B0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50EB4E6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03EB7B8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11AD15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CDE5CC9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99A64DB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31C1D98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8A8299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65113E5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F752A4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CE4E4C0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428819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4100C17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034B7B" w:rsidRPr="00AA24B3" w14:paraId="748E701A" w14:textId="77777777" w:rsidTr="00A407A6">
        <w:trPr>
          <w:trHeight w:val="360"/>
        </w:trPr>
        <w:tc>
          <w:tcPr>
            <w:tcW w:w="1368" w:type="dxa"/>
            <w:shd w:val="clear" w:color="auto" w:fill="auto"/>
            <w:vAlign w:val="center"/>
            <w:hideMark/>
          </w:tcPr>
          <w:p w14:paraId="4405DF40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olesterol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052606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3486A0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C18E4B0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20A12B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77D148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48875C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21B0FC4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33875B8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808F16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A22F4C8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A15851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6A03E96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C8E0244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EF9DB9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26B326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579C34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B457289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2479FE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10CF1CB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034B7B" w:rsidRPr="00AA24B3" w14:paraId="3C82CE88" w14:textId="77777777" w:rsidTr="00A407A6">
        <w:trPr>
          <w:trHeight w:val="360"/>
        </w:trPr>
        <w:tc>
          <w:tcPr>
            <w:tcW w:w="1368" w:type="dxa"/>
            <w:shd w:val="clear" w:color="auto" w:fill="auto"/>
            <w:vAlign w:val="center"/>
            <w:hideMark/>
          </w:tcPr>
          <w:p w14:paraId="176F8671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ber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C854D3B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0F0A269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A933EA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DD87D50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54C59A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D19262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8DA6E95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ED102A1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35E8C5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D39D13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E1D453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3F514F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C32143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83F06BB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4F211F8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5A82F5B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02DB53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48DBBD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7C6B540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034B7B" w:rsidRPr="00AA24B3" w14:paraId="42319D93" w14:textId="77777777" w:rsidTr="00A407A6">
        <w:trPr>
          <w:trHeight w:val="360"/>
        </w:trPr>
        <w:tc>
          <w:tcPr>
            <w:tcW w:w="1368" w:type="dxa"/>
            <w:shd w:val="clear" w:color="auto" w:fill="auto"/>
            <w:vAlign w:val="center"/>
            <w:hideMark/>
          </w:tcPr>
          <w:p w14:paraId="013A105A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iamine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B91F11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8DBA3A8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D2212E6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F3BDFD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7078BB5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7876C9B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15E4595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8A045B6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79F3621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1EC4FC0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1BC68B1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4093660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077E641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2C91C3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84D14B9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020B866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24F0DE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DD61405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68CAABE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034B7B" w:rsidRPr="00AA24B3" w14:paraId="405F6036" w14:textId="77777777" w:rsidTr="00A407A6">
        <w:trPr>
          <w:trHeight w:val="360"/>
        </w:trPr>
        <w:tc>
          <w:tcPr>
            <w:tcW w:w="1368" w:type="dxa"/>
            <w:shd w:val="clear" w:color="auto" w:fill="auto"/>
            <w:vAlign w:val="center"/>
            <w:hideMark/>
          </w:tcPr>
          <w:p w14:paraId="0476F662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iacin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2D6C93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4F33FD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2E4FFA8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630C719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852AF40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719E153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6E5F408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ECFD0A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584EA0B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7136B35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F04A778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09990E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E59578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48056F9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A956DE1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1A5239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753ED76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9C9C73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7CED8DA1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034B7B" w:rsidRPr="00AA24B3" w14:paraId="5E8E24A0" w14:textId="77777777" w:rsidTr="00A407A6">
        <w:trPr>
          <w:trHeight w:val="360"/>
        </w:trPr>
        <w:tc>
          <w:tcPr>
            <w:tcW w:w="1368" w:type="dxa"/>
            <w:shd w:val="clear" w:color="auto" w:fill="auto"/>
            <w:vAlign w:val="center"/>
            <w:hideMark/>
          </w:tcPr>
          <w:p w14:paraId="25FAC1DF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iboflavin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FEC6214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A7B597B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92490B5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AD06578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7D16DD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8704C6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730610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6079101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B529B13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B13D4DB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2D9D529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9D36C9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EFAEAB9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B0BA8A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952DD3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AFDAE98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11FE3B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F6FF644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4547622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034B7B" w:rsidRPr="00AA24B3" w14:paraId="36B71DF6" w14:textId="77777777" w:rsidTr="00A407A6">
        <w:trPr>
          <w:trHeight w:val="360"/>
        </w:trPr>
        <w:tc>
          <w:tcPr>
            <w:tcW w:w="1368" w:type="dxa"/>
            <w:shd w:val="clear" w:color="auto" w:fill="auto"/>
            <w:vAlign w:val="center"/>
            <w:hideMark/>
          </w:tcPr>
          <w:p w14:paraId="0E1FE485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.carotene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88E8659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EC501D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6E4522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0313D3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C077CD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64E288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F761271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FAE70D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22C92D9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30A4A08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CC6B50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E1CA1A4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B71CE5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804ED09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0067CE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3F1EBC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2F0017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C763FC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1F7A6D1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034B7B" w:rsidRPr="00AA24B3" w14:paraId="14A20E6D" w14:textId="77777777" w:rsidTr="00A407A6">
        <w:trPr>
          <w:trHeight w:val="360"/>
        </w:trPr>
        <w:tc>
          <w:tcPr>
            <w:tcW w:w="1368" w:type="dxa"/>
            <w:shd w:val="clear" w:color="auto" w:fill="auto"/>
            <w:vAlign w:val="center"/>
            <w:hideMark/>
          </w:tcPr>
          <w:p w14:paraId="2A0538B7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itamin.A.R.E</w:t>
            </w:r>
            <w:proofErr w:type="spellEnd"/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55D8FD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164BA6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050905B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DBEEC1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0732F6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DEF4DFB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08F4085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2AAF9D9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43FB0E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A727B2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4EBE4B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8B2B80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B4B5D3B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544751B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E4D4A06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61DB16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C2AB0F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CD43F63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05908745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034B7B" w:rsidRPr="00AA24B3" w14:paraId="5B3B9EBB" w14:textId="77777777" w:rsidTr="00A407A6">
        <w:trPr>
          <w:trHeight w:val="360"/>
        </w:trPr>
        <w:tc>
          <w:tcPr>
            <w:tcW w:w="1368" w:type="dxa"/>
            <w:shd w:val="clear" w:color="auto" w:fill="auto"/>
            <w:vAlign w:val="center"/>
            <w:hideMark/>
          </w:tcPr>
          <w:p w14:paraId="28103375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itamin.C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092CA6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A6B7C0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882E620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0C32694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9ABC426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D90AB1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201520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7B5806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90B0A5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798842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1135A49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E7B753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14D936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81BD17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E40C62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5FDF94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B500E40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93F8CB5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7605E553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034B7B" w:rsidRPr="00AA24B3" w14:paraId="5CE43621" w14:textId="77777777" w:rsidTr="00A407A6">
        <w:trPr>
          <w:trHeight w:val="360"/>
        </w:trPr>
        <w:tc>
          <w:tcPr>
            <w:tcW w:w="1368" w:type="dxa"/>
            <w:shd w:val="clear" w:color="auto" w:fill="auto"/>
            <w:vAlign w:val="center"/>
            <w:hideMark/>
          </w:tcPr>
          <w:p w14:paraId="19455642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Zin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40AF22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2F88349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2D13514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EEE0486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C308BB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D6D52E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6137809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3F0C99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773456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C3B6C0B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EACCF18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691912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97B53C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B4A9AE4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824F83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D542D13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15227D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7CF3959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13D7E7C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034B7B" w:rsidRPr="00AA24B3" w14:paraId="2B10D5CF" w14:textId="77777777" w:rsidTr="00A407A6">
        <w:trPr>
          <w:trHeight w:val="360"/>
        </w:trPr>
        <w:tc>
          <w:tcPr>
            <w:tcW w:w="1368" w:type="dxa"/>
            <w:shd w:val="clear" w:color="auto" w:fill="auto"/>
            <w:vAlign w:val="center"/>
            <w:hideMark/>
          </w:tcPr>
          <w:p w14:paraId="39FD7298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ron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B220C8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4488D88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E6A9478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9CE6F05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F861231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574D9E9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ED8A013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781F056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EEE01C3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BC66C9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6415D30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4A0BD0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581618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F886983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F44BA35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AA8413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3DAE380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F567D8B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541B0161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034B7B" w:rsidRPr="00AA24B3" w14:paraId="1A6DD674" w14:textId="77777777" w:rsidTr="00A407A6">
        <w:trPr>
          <w:trHeight w:val="360"/>
        </w:trPr>
        <w:tc>
          <w:tcPr>
            <w:tcW w:w="1368" w:type="dxa"/>
            <w:shd w:val="clear" w:color="auto" w:fill="auto"/>
            <w:vAlign w:val="center"/>
            <w:hideMark/>
          </w:tcPr>
          <w:p w14:paraId="3FE72B6F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lcium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27A14D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07F76CB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4FD2408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E5C4264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46BB6F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357FEB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1D4C25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A31A050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CDFE2D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40D7040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298188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FF28FC6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7825B65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EF921F0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697AB6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397AFF8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D4661E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025FC0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0C43A717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034B7B" w:rsidRPr="00AA24B3" w14:paraId="467E19D8" w14:textId="77777777" w:rsidTr="00A407A6">
        <w:trPr>
          <w:trHeight w:val="360"/>
        </w:trPr>
        <w:tc>
          <w:tcPr>
            <w:tcW w:w="1368" w:type="dxa"/>
            <w:shd w:val="clear" w:color="auto" w:fill="auto"/>
            <w:vAlign w:val="center"/>
            <w:hideMark/>
          </w:tcPr>
          <w:p w14:paraId="02C8E35B" w14:textId="77777777" w:rsidR="00034B7B" w:rsidRPr="00AA24B3" w:rsidRDefault="00034B7B" w:rsidP="00A1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hosphorus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FC6CAE9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86336F9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140AF45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990C87A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267C511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1FFE15C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0756B81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3A9FF9E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BC01C60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40D6FC2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28539FF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C0EC148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D19B23D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DD781C8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F9ADBA1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2E880A4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C9BBC31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D8F6883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31A949B9" w14:textId="77777777" w:rsidR="00034B7B" w:rsidRPr="00AA24B3" w:rsidRDefault="00034B7B" w:rsidP="00A1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6EB252ED" w14:textId="77777777" w:rsidR="00AD5547" w:rsidRPr="00C92471" w:rsidRDefault="00AD5547" w:rsidP="00AD5547">
      <w:pPr>
        <w:autoSpaceDE w:val="0"/>
        <w:autoSpaceDN w:val="0"/>
        <w:adjustRightInd w:val="0"/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PUFA: polyunsaturated fatty acid; MUFA: monounsaturated fatty acid; SFA:</w:t>
      </w:r>
      <w:r w:rsidRPr="00C436AF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saturated fatty acid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.</w:t>
      </w:r>
    </w:p>
    <w:p w14:paraId="4A2437AC" w14:textId="77777777" w:rsidR="00034B7B" w:rsidRPr="00AA24B3" w:rsidRDefault="00034B7B" w:rsidP="00034B7B">
      <w:pPr>
        <w:rPr>
          <w:rFonts w:ascii="Times New Roman" w:hAnsi="Times New Roman" w:cs="Times New Roman"/>
        </w:rPr>
      </w:pPr>
    </w:p>
    <w:sectPr w:rsidR="00034B7B" w:rsidRPr="00AA24B3" w:rsidSect="00F525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2532"/>
    <w:rsid w:val="00034B7B"/>
    <w:rsid w:val="0016383B"/>
    <w:rsid w:val="00472847"/>
    <w:rsid w:val="0099087A"/>
    <w:rsid w:val="00A407A6"/>
    <w:rsid w:val="00AA24B3"/>
    <w:rsid w:val="00AD5547"/>
    <w:rsid w:val="00F5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9D539"/>
  <w15:docId w15:val="{4E9C291A-FC09-4203-A863-CA47C5042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86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n off31</cp:lastModifiedBy>
  <cp:revision>5</cp:revision>
  <dcterms:created xsi:type="dcterms:W3CDTF">2020-07-22T04:35:00Z</dcterms:created>
  <dcterms:modified xsi:type="dcterms:W3CDTF">2020-12-03T14:44:00Z</dcterms:modified>
</cp:coreProperties>
</file>